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3311E0" w14:textId="40BE2FA5" w:rsidR="00EB2789" w:rsidRPr="00B52658" w:rsidRDefault="00EB2789" w:rsidP="00EB2789">
      <w:pPr>
        <w:pStyle w:val="Caption"/>
        <w:keepNext/>
        <w:rPr>
          <w:rFonts w:ascii="Times New Roman" w:hAnsi="Times New Roman"/>
          <w:b w:val="0"/>
          <w:color w:val="auto"/>
          <w:sz w:val="20"/>
        </w:rPr>
      </w:pPr>
      <w:r w:rsidRPr="00B52658">
        <w:rPr>
          <w:rFonts w:ascii="Times New Roman" w:hAnsi="Times New Roman"/>
          <w:color w:val="auto"/>
          <w:sz w:val="20"/>
        </w:rPr>
        <w:t xml:space="preserve">Table </w:t>
      </w:r>
      <w:r w:rsidR="00906ECC">
        <w:rPr>
          <w:rFonts w:ascii="Times New Roman" w:hAnsi="Times New Roman"/>
          <w:color w:val="auto"/>
          <w:sz w:val="20"/>
        </w:rPr>
        <w:t>S3</w:t>
      </w:r>
      <w:bookmarkStart w:id="0" w:name="_GoBack"/>
      <w:bookmarkEnd w:id="0"/>
      <w:r w:rsidRPr="00B52658">
        <w:rPr>
          <w:rFonts w:ascii="Times New Roman" w:hAnsi="Times New Roman"/>
          <w:color w:val="auto"/>
          <w:sz w:val="20"/>
        </w:rPr>
        <w:t xml:space="preserve">. </w:t>
      </w:r>
      <w:r w:rsidR="0019014E">
        <w:rPr>
          <w:rFonts w:ascii="Times New Roman" w:hAnsi="Times New Roman"/>
          <w:b w:val="0"/>
          <w:color w:val="auto"/>
          <w:sz w:val="20"/>
        </w:rPr>
        <w:t>Mean i</w:t>
      </w:r>
      <w:r w:rsidRPr="00B52658">
        <w:rPr>
          <w:rFonts w:ascii="Times New Roman" w:hAnsi="Times New Roman"/>
          <w:b w:val="0"/>
          <w:color w:val="auto"/>
          <w:sz w:val="20"/>
        </w:rPr>
        <w:t xml:space="preserve">r </w:t>
      </w:r>
      <w:r>
        <w:rPr>
          <w:rFonts w:ascii="Times New Roman" w:hAnsi="Times New Roman"/>
          <w:b w:val="0"/>
          <w:color w:val="auto"/>
          <w:sz w:val="20"/>
        </w:rPr>
        <w:t>dynorphin B</w:t>
      </w:r>
      <w:r w:rsidRPr="00B52658">
        <w:rPr>
          <w:rFonts w:ascii="Times New Roman" w:hAnsi="Times New Roman"/>
          <w:b w:val="0"/>
          <w:color w:val="auto"/>
          <w:sz w:val="20"/>
        </w:rPr>
        <w:t xml:space="preserve"> (</w:t>
      </w:r>
      <w:r>
        <w:rPr>
          <w:rFonts w:ascii="Times New Roman" w:hAnsi="Times New Roman"/>
          <w:b w:val="0"/>
          <w:color w:val="auto"/>
          <w:sz w:val="20"/>
        </w:rPr>
        <w:t>DYNB</w:t>
      </w:r>
      <w:r w:rsidRPr="00B52658">
        <w:rPr>
          <w:rFonts w:ascii="Times New Roman" w:hAnsi="Times New Roman"/>
          <w:b w:val="0"/>
          <w:color w:val="auto"/>
          <w:sz w:val="20"/>
        </w:rPr>
        <w:t xml:space="preserve">) levels (fmol/mg tissue) </w:t>
      </w:r>
      <w:r w:rsidRPr="00B52658">
        <w:rPr>
          <w:rFonts w:ascii="Times New Roman" w:hAnsi="Times New Roman"/>
          <w:b w:val="0"/>
          <w:color w:val="000000"/>
          <w:sz w:val="20"/>
          <w:szCs w:val="22"/>
        </w:rPr>
        <w:t>±</w:t>
      </w:r>
      <w:r w:rsidRPr="00B52658">
        <w:rPr>
          <w:rFonts w:ascii="Times New Roman" w:hAnsi="Times New Roman"/>
          <w:b w:val="0"/>
          <w:color w:val="auto"/>
          <w:sz w:val="20"/>
        </w:rPr>
        <w:t xml:space="preserve"> SEM in the dissected brain areas in the different groups of rats.</w:t>
      </w:r>
    </w:p>
    <w:tbl>
      <w:tblPr>
        <w:tblW w:w="6776" w:type="dxa"/>
        <w:tblInd w:w="106" w:type="dxa"/>
        <w:tblLayout w:type="fixed"/>
        <w:tblLook w:val="0000" w:firstRow="0" w:lastRow="0" w:firstColumn="0" w:lastColumn="0" w:noHBand="0" w:noVBand="0"/>
      </w:tblPr>
      <w:tblGrid>
        <w:gridCol w:w="1356"/>
        <w:gridCol w:w="1355"/>
        <w:gridCol w:w="1355"/>
        <w:gridCol w:w="1355"/>
        <w:gridCol w:w="1355"/>
      </w:tblGrid>
      <w:tr w:rsidR="008660D4" w:rsidRPr="003B5ECF" w14:paraId="73C8E445" w14:textId="77777777" w:rsidTr="00F86031">
        <w:trPr>
          <w:trHeight w:val="280"/>
        </w:trPr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2417838" w14:textId="77777777" w:rsidR="008660D4" w:rsidRPr="003B5ECF" w:rsidRDefault="008660D4" w:rsidP="008660D4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D4C1A21" w14:textId="77777777" w:rsidR="008660D4" w:rsidRPr="003B5ECF" w:rsidRDefault="008660D4" w:rsidP="008660D4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b/>
                <w:bCs/>
                <w:color w:val="000000"/>
                <w:szCs w:val="22"/>
              </w:rPr>
              <w:t>MS15W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D07E520" w14:textId="7830728E" w:rsidR="008660D4" w:rsidRPr="003B5ECF" w:rsidRDefault="008660D4" w:rsidP="008660D4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b/>
                <w:bCs/>
                <w:color w:val="000000"/>
                <w:szCs w:val="22"/>
              </w:rPr>
              <w:t>MS360W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bottom"/>
          </w:tcPr>
          <w:p w14:paraId="43210EE2" w14:textId="6913FC66" w:rsidR="008660D4" w:rsidRPr="003B5ECF" w:rsidRDefault="008660D4" w:rsidP="008660D4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b/>
                <w:bCs/>
                <w:color w:val="000000"/>
                <w:szCs w:val="22"/>
              </w:rPr>
              <w:t>MS15E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2EDB1C1" w14:textId="09740644" w:rsidR="008660D4" w:rsidRPr="003B5ECF" w:rsidRDefault="008660D4" w:rsidP="008660D4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b/>
                <w:bCs/>
                <w:color w:val="000000"/>
                <w:szCs w:val="22"/>
              </w:rPr>
              <w:t>MS360E</w:t>
            </w:r>
          </w:p>
        </w:tc>
      </w:tr>
      <w:tr w:rsidR="008660D4" w:rsidRPr="003B5ECF" w14:paraId="226547FA" w14:textId="77777777" w:rsidTr="00F86031">
        <w:trPr>
          <w:trHeight w:val="262"/>
        </w:trPr>
        <w:tc>
          <w:tcPr>
            <w:tcW w:w="1276" w:type="dxa"/>
            <w:shd w:val="clear" w:color="auto" w:fill="auto"/>
            <w:noWrap/>
            <w:vAlign w:val="bottom"/>
          </w:tcPr>
          <w:p w14:paraId="7CEA1CE2" w14:textId="77777777" w:rsidR="008660D4" w:rsidRPr="003B5ECF" w:rsidRDefault="008660D4" w:rsidP="008660D4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b/>
                <w:bCs/>
                <w:color w:val="000000"/>
                <w:szCs w:val="22"/>
              </w:rPr>
              <w:t>A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BC0846A" w14:textId="13E2C875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36.0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5.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0337653" w14:textId="3E8A367A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31.3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3.7</w:t>
            </w:r>
          </w:p>
        </w:tc>
        <w:tc>
          <w:tcPr>
            <w:tcW w:w="1276" w:type="dxa"/>
            <w:vAlign w:val="bottom"/>
          </w:tcPr>
          <w:p w14:paraId="776F95CC" w14:textId="3EC6C992" w:rsidR="008660D4" w:rsidRDefault="008660D4" w:rsidP="007330BF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34.9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4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>.</w:t>
            </w:r>
            <w:r>
              <w:rPr>
                <w:rFonts w:ascii="Times New Roman" w:hAnsi="Times New Roman"/>
                <w:color w:val="000000"/>
                <w:szCs w:val="22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14F1856" w14:textId="6644C612" w:rsidR="008660D4" w:rsidRPr="003B5ECF" w:rsidRDefault="008660D4" w:rsidP="007330BF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5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>.</w:t>
            </w:r>
            <w:r>
              <w:rPr>
                <w:rFonts w:ascii="Times New Roman" w:hAnsi="Times New Roman"/>
                <w:color w:val="000000"/>
                <w:szCs w:val="22"/>
              </w:rPr>
              <w:t>3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2.</w:t>
            </w:r>
            <w:r>
              <w:rPr>
                <w:rFonts w:ascii="Times New Roman" w:hAnsi="Times New Roman"/>
                <w:color w:val="000000"/>
                <w:szCs w:val="22"/>
              </w:rPr>
              <w:t>5</w:t>
            </w:r>
          </w:p>
        </w:tc>
      </w:tr>
      <w:tr w:rsidR="008660D4" w:rsidRPr="003B5ECF" w14:paraId="61C0DB9B" w14:textId="77777777" w:rsidTr="00F86031">
        <w:trPr>
          <w:trHeight w:val="262"/>
        </w:trPr>
        <w:tc>
          <w:tcPr>
            <w:tcW w:w="1276" w:type="dxa"/>
            <w:shd w:val="clear" w:color="auto" w:fill="auto"/>
            <w:noWrap/>
            <w:vAlign w:val="bottom"/>
          </w:tcPr>
          <w:p w14:paraId="22870628" w14:textId="77777777" w:rsidR="008660D4" w:rsidRPr="003B5ECF" w:rsidRDefault="008660D4" w:rsidP="008660D4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b/>
                <w:bCs/>
                <w:color w:val="000000"/>
                <w:szCs w:val="22"/>
              </w:rPr>
              <w:t>NI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07B52F3" w14:textId="77777777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572 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6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0116FC5" w14:textId="012749B6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442 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64</w:t>
            </w:r>
          </w:p>
        </w:tc>
        <w:tc>
          <w:tcPr>
            <w:tcW w:w="1276" w:type="dxa"/>
            <w:vAlign w:val="bottom"/>
          </w:tcPr>
          <w:p w14:paraId="45BFA404" w14:textId="6B2FAAD2" w:rsidR="008660D4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521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7F9B5D1" w14:textId="0ED2BD95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455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31</w:t>
            </w:r>
          </w:p>
        </w:tc>
      </w:tr>
      <w:tr w:rsidR="008660D4" w:rsidRPr="003B5ECF" w14:paraId="08D1460B" w14:textId="77777777" w:rsidTr="00F86031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</w:tcPr>
          <w:p w14:paraId="3EB5AA7E" w14:textId="77777777" w:rsidR="008660D4" w:rsidRPr="003B5ECF" w:rsidRDefault="008660D4" w:rsidP="008660D4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HT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A333CFE" w14:textId="6002D27D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41.7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3.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8953CE1" w14:textId="46B5A664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36.6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3.5</w:t>
            </w:r>
          </w:p>
        </w:tc>
        <w:tc>
          <w:tcPr>
            <w:tcW w:w="1276" w:type="dxa"/>
            <w:vAlign w:val="bottom"/>
          </w:tcPr>
          <w:p w14:paraId="0B2827F2" w14:textId="1EB930C1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40.0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2.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04D8418" w14:textId="640411B5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39.9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2.4</w:t>
            </w:r>
          </w:p>
        </w:tc>
      </w:tr>
      <w:tr w:rsidR="008660D4" w:rsidRPr="003B5ECF" w14:paraId="1FB08F83" w14:textId="77777777" w:rsidTr="00F86031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</w:tcPr>
          <w:p w14:paraId="5F78C5BF" w14:textId="77777777" w:rsidR="008660D4" w:rsidRPr="003B5ECF" w:rsidRDefault="008660D4" w:rsidP="008660D4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FCx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EE0FC65" w14:textId="6751E551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3.15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55D7E00" w14:textId="5E15F846" w:rsidR="008660D4" w:rsidRPr="003B5ECF" w:rsidRDefault="008660D4" w:rsidP="00B730A0">
            <w:pPr>
              <w:rPr>
                <w:rFonts w:ascii="Times New Roman" w:hAnsi="Times New Roman"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color w:val="000000"/>
                <w:szCs w:val="22"/>
              </w:rPr>
              <w:t>3.</w:t>
            </w:r>
            <w:r>
              <w:rPr>
                <w:rFonts w:ascii="Times New Roman" w:hAnsi="Times New Roman"/>
                <w:color w:val="000000"/>
                <w:szCs w:val="22"/>
              </w:rPr>
              <w:t>66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</w:t>
            </w:r>
            <w:r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1276" w:type="dxa"/>
            <w:vAlign w:val="bottom"/>
          </w:tcPr>
          <w:p w14:paraId="41348440" w14:textId="41901655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3.39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EB7792D" w14:textId="1E912491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3.43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3</w:t>
            </w:r>
          </w:p>
        </w:tc>
      </w:tr>
      <w:tr w:rsidR="008660D4" w:rsidRPr="003B5ECF" w14:paraId="4DE382F6" w14:textId="77777777" w:rsidTr="00F86031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</w:tcPr>
          <w:p w14:paraId="537E5819" w14:textId="77777777" w:rsidR="008660D4" w:rsidRPr="003B5ECF" w:rsidRDefault="008660D4" w:rsidP="008660D4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MPFCx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7BB33D2" w14:textId="4BD74172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.65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680048B" w14:textId="0BE276D7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2.58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3</w:t>
            </w:r>
          </w:p>
        </w:tc>
        <w:tc>
          <w:tcPr>
            <w:tcW w:w="1276" w:type="dxa"/>
            <w:vAlign w:val="bottom"/>
          </w:tcPr>
          <w:p w14:paraId="39F21D6F" w14:textId="4FB599E3" w:rsidR="008660D4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2.64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83B16B9" w14:textId="16C26039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.73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3</w:t>
            </w:r>
          </w:p>
        </w:tc>
      </w:tr>
      <w:tr w:rsidR="008660D4" w:rsidRPr="003B5ECF" w14:paraId="49DAC9D9" w14:textId="77777777" w:rsidTr="00F86031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</w:tcPr>
          <w:p w14:paraId="2C23E359" w14:textId="77777777" w:rsidR="008660D4" w:rsidRPr="003B5ECF" w:rsidRDefault="008660D4" w:rsidP="008660D4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b/>
                <w:bCs/>
                <w:color w:val="000000"/>
                <w:szCs w:val="22"/>
              </w:rPr>
              <w:t>NAc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5C98AB7" w14:textId="77777777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23.0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3.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E9CEAB5" w14:textId="121B4706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8.1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4.</w:t>
            </w:r>
            <w:r>
              <w:rPr>
                <w:rFonts w:ascii="Times New Roman" w:hAnsi="Times New Roman"/>
                <w:color w:val="000000"/>
                <w:szCs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3687CFDF" w14:textId="04DD7F99" w:rsidR="008660D4" w:rsidRDefault="008660D4" w:rsidP="007330BF">
            <w:pPr>
              <w:rPr>
                <w:rFonts w:ascii="Times New Roman" w:hAnsi="Times New Roman"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24.8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3.</w:t>
            </w:r>
            <w:r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4E4D561" w14:textId="1860040B" w:rsidR="008660D4" w:rsidRPr="003B5ECF" w:rsidRDefault="008660D4" w:rsidP="007330BF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3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>.</w:t>
            </w:r>
            <w:r>
              <w:rPr>
                <w:rFonts w:ascii="Times New Roman" w:hAnsi="Times New Roman"/>
                <w:color w:val="000000"/>
                <w:szCs w:val="22"/>
              </w:rPr>
              <w:t>7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2.</w:t>
            </w:r>
            <w:r>
              <w:rPr>
                <w:rFonts w:ascii="Times New Roman" w:hAnsi="Times New Roman"/>
                <w:color w:val="000000"/>
                <w:szCs w:val="22"/>
              </w:rPr>
              <w:t>8</w:t>
            </w:r>
          </w:p>
        </w:tc>
      </w:tr>
      <w:tr w:rsidR="008660D4" w:rsidRPr="003B5ECF" w14:paraId="3D1B7220" w14:textId="77777777" w:rsidTr="00F86031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</w:tcPr>
          <w:p w14:paraId="697E5AFA" w14:textId="77777777" w:rsidR="008660D4" w:rsidRPr="003B5ECF" w:rsidRDefault="008660D4" w:rsidP="008660D4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Str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B12CF9B" w14:textId="3AB2C623" w:rsidR="008660D4" w:rsidRPr="003B5ECF" w:rsidRDefault="008660D4" w:rsidP="00E21C4A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0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>.</w:t>
            </w:r>
            <w:r>
              <w:rPr>
                <w:rFonts w:ascii="Times New Roman" w:hAnsi="Times New Roman"/>
                <w:color w:val="000000"/>
                <w:szCs w:val="22"/>
              </w:rPr>
              <w:t>8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</w:t>
            </w:r>
            <w:r>
              <w:rPr>
                <w:rFonts w:ascii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53C4B52" w14:textId="48576A8E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1.5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6</w:t>
            </w:r>
          </w:p>
        </w:tc>
        <w:tc>
          <w:tcPr>
            <w:tcW w:w="1276" w:type="dxa"/>
            <w:vAlign w:val="bottom"/>
          </w:tcPr>
          <w:p w14:paraId="5C3B7261" w14:textId="4074B3CC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1.1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5223A17" w14:textId="133E687E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11.4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7</w:t>
            </w:r>
          </w:p>
        </w:tc>
      </w:tr>
      <w:tr w:rsidR="008660D4" w:rsidRPr="003B5ECF" w14:paraId="63A1A314" w14:textId="77777777" w:rsidTr="00F86031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</w:tcPr>
          <w:p w14:paraId="60F61382" w14:textId="77777777" w:rsidR="008660D4" w:rsidRPr="003B5ECF" w:rsidRDefault="008660D4" w:rsidP="008660D4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HC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014E267" w14:textId="3AB8B9CB" w:rsidR="008660D4" w:rsidRPr="003B5ECF" w:rsidRDefault="008660D4" w:rsidP="00E21C4A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0.7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1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>.</w:t>
            </w:r>
            <w:r>
              <w:rPr>
                <w:rFonts w:ascii="Times New Roman" w:hAnsi="Times New Roman"/>
                <w:color w:val="000000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BD3DC8" w14:textId="290AE8BC" w:rsidR="008660D4" w:rsidRPr="005C727B" w:rsidRDefault="008660D4" w:rsidP="008660D4">
            <w:pPr>
              <w:rPr>
                <w:rFonts w:ascii="Times New Roman" w:hAnsi="Times New Roman"/>
                <w:color w:val="000000"/>
                <w:szCs w:val="22"/>
                <w:vertAlign w:val="superscript"/>
              </w:rPr>
            </w:pP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11.1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099A94A" w14:textId="228F3496" w:rsidR="008660D4" w:rsidRPr="00382F42" w:rsidRDefault="008660D4" w:rsidP="008660D4">
            <w:pPr>
              <w:rPr>
                <w:rFonts w:ascii="Times New Roman" w:hAnsi="Times New Roman"/>
                <w:color w:val="000000"/>
                <w:szCs w:val="22"/>
                <w:vertAlign w:val="superscript"/>
              </w:rPr>
            </w:pP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11.8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</w:t>
            </w:r>
            <w:r>
              <w:rPr>
                <w:rFonts w:ascii="Times New Roman" w:hAnsi="Times New Roman"/>
                <w:color w:val="000000"/>
                <w:szCs w:val="22"/>
              </w:rPr>
              <w:t>6</w:t>
            </w:r>
            <w:r>
              <w:rPr>
                <w:rFonts w:ascii="Times New Roman" w:hAnsi="Times New Roman"/>
                <w:color w:val="000000"/>
                <w:szCs w:val="22"/>
                <w:vertAlign w:val="superscript"/>
              </w:rPr>
              <w:t>#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3F7C732" w14:textId="13030186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12.7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</w:t>
            </w:r>
            <w:r>
              <w:rPr>
                <w:rFonts w:ascii="Times New Roman" w:hAnsi="Times New Roman"/>
                <w:color w:val="000000"/>
                <w:szCs w:val="22"/>
              </w:rPr>
              <w:t>7</w:t>
            </w:r>
            <w:r w:rsidRPr="00EC4C76">
              <w:rPr>
                <w:rFonts w:ascii="Times New Roman" w:hAnsi="Times New Roman"/>
                <w:color w:val="000000"/>
                <w:szCs w:val="22"/>
                <w:vertAlign w:val="superscript"/>
              </w:rPr>
              <w:t>#</w:t>
            </w:r>
          </w:p>
        </w:tc>
      </w:tr>
      <w:tr w:rsidR="008660D4" w:rsidRPr="003B5ECF" w14:paraId="75F7B791" w14:textId="77777777" w:rsidTr="00F86031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</w:tcPr>
          <w:p w14:paraId="4AFA25E9" w14:textId="77777777" w:rsidR="008660D4" w:rsidRPr="003B5ECF" w:rsidRDefault="008660D4" w:rsidP="008660D4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Amy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73E7F42" w14:textId="1BF69745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8.12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AB221F" w14:textId="09F5CEAE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9.10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8</w:t>
            </w:r>
          </w:p>
        </w:tc>
        <w:tc>
          <w:tcPr>
            <w:tcW w:w="1276" w:type="dxa"/>
            <w:vAlign w:val="bottom"/>
          </w:tcPr>
          <w:p w14:paraId="64804DE0" w14:textId="3EC2CD61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color w:val="000000"/>
                <w:szCs w:val="22"/>
              </w:rPr>
              <w:t>8.</w:t>
            </w:r>
            <w:r>
              <w:rPr>
                <w:rFonts w:ascii="Times New Roman" w:hAnsi="Times New Roman"/>
                <w:color w:val="000000"/>
                <w:szCs w:val="22"/>
              </w:rPr>
              <w:t>37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448BFEE" w14:textId="0200671C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7.79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4</w:t>
            </w:r>
          </w:p>
        </w:tc>
      </w:tr>
      <w:tr w:rsidR="008660D4" w:rsidRPr="003B5ECF" w14:paraId="058BE49E" w14:textId="77777777" w:rsidTr="00F86031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</w:tcPr>
          <w:p w14:paraId="3B4A3907" w14:textId="77777777" w:rsidR="008660D4" w:rsidRPr="003B5ECF" w:rsidRDefault="008660D4" w:rsidP="008660D4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SN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C4F36D0" w14:textId="3CC88276" w:rsidR="008660D4" w:rsidRPr="003B5ECF" w:rsidRDefault="008660D4" w:rsidP="00E21C4A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48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>.</w:t>
            </w:r>
            <w:r>
              <w:rPr>
                <w:rFonts w:ascii="Times New Roman" w:hAnsi="Times New Roman"/>
                <w:color w:val="000000"/>
                <w:szCs w:val="22"/>
              </w:rPr>
              <w:t>6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5.</w:t>
            </w:r>
            <w:r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1E77817" w14:textId="6BF0A91F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49.8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5.9</w:t>
            </w:r>
          </w:p>
        </w:tc>
        <w:tc>
          <w:tcPr>
            <w:tcW w:w="1276" w:type="dxa"/>
            <w:vAlign w:val="bottom"/>
          </w:tcPr>
          <w:p w14:paraId="73CB3641" w14:textId="524DCBE4" w:rsidR="008660D4" w:rsidRDefault="008660D4" w:rsidP="007330BF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56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>.</w:t>
            </w:r>
            <w:r>
              <w:rPr>
                <w:rFonts w:ascii="Times New Roman" w:hAnsi="Times New Roman"/>
                <w:color w:val="000000"/>
                <w:szCs w:val="22"/>
              </w:rPr>
              <w:t>7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5.</w:t>
            </w:r>
            <w:r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7F6E3BE" w14:textId="293866C4" w:rsidR="008660D4" w:rsidRPr="003B5ECF" w:rsidRDefault="008660D4" w:rsidP="007330BF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56.4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6.</w:t>
            </w:r>
            <w:r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</w:tr>
      <w:tr w:rsidR="008660D4" w:rsidRPr="003B5ECF" w14:paraId="720F153B" w14:textId="77777777" w:rsidTr="00F86031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</w:tcPr>
          <w:p w14:paraId="62CE26C9" w14:textId="77777777" w:rsidR="008660D4" w:rsidRPr="003B5ECF" w:rsidRDefault="008660D4" w:rsidP="008660D4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VTA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E2FAD4D" w14:textId="3834DD31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6.81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</w:t>
            </w:r>
            <w:r>
              <w:rPr>
                <w:rFonts w:ascii="Times New Roman" w:hAnsi="Times New Roman"/>
                <w:color w:val="000000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FD57033" w14:textId="11243B66" w:rsidR="008660D4" w:rsidRPr="003B5ECF" w:rsidRDefault="008660D4" w:rsidP="00B730A0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8.62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2.5</w:t>
            </w:r>
          </w:p>
        </w:tc>
        <w:tc>
          <w:tcPr>
            <w:tcW w:w="1276" w:type="dxa"/>
            <w:vAlign w:val="bottom"/>
          </w:tcPr>
          <w:p w14:paraId="0E7ACC28" w14:textId="0D93D8E0" w:rsidR="008660D4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5.95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</w:t>
            </w:r>
            <w:r>
              <w:rPr>
                <w:rFonts w:ascii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A3E45F7" w14:textId="55ED5FA3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8.19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1.4</w:t>
            </w:r>
          </w:p>
        </w:tc>
      </w:tr>
      <w:tr w:rsidR="008660D4" w:rsidRPr="003B5ECF" w14:paraId="582DDF84" w14:textId="77777777" w:rsidTr="00F86031">
        <w:trPr>
          <w:trHeight w:val="28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AE65FB" w14:textId="77777777" w:rsidR="008660D4" w:rsidRPr="003B5ECF" w:rsidRDefault="008660D4" w:rsidP="008660D4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PAG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075CD2" w14:textId="7B12C6C4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6.82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55864D" w14:textId="57B79AED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5.98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18F1CCD" w14:textId="7BF3C431" w:rsidR="008660D4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5.5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7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</w:t>
            </w:r>
            <w:r>
              <w:rPr>
                <w:rFonts w:ascii="Times New Roman" w:hAnsi="Times New Roman"/>
                <w:color w:val="000000"/>
                <w:szCs w:val="22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0DF2F1" w14:textId="17F6C924" w:rsidR="008660D4" w:rsidRPr="003B5ECF" w:rsidRDefault="008660D4" w:rsidP="008660D4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5.32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3B5ECF">
              <w:rPr>
                <w:rFonts w:ascii="Times New Roman" w:hAnsi="Times New Roman"/>
                <w:color w:val="000000"/>
                <w:szCs w:val="22"/>
              </w:rPr>
              <w:t xml:space="preserve"> 0.5</w:t>
            </w:r>
          </w:p>
        </w:tc>
      </w:tr>
    </w:tbl>
    <w:p w14:paraId="49FD011F" w14:textId="2E230B81" w:rsidR="008660D4" w:rsidRPr="00EC4C76" w:rsidRDefault="00B92FC3" w:rsidP="003B5EC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Arial"/>
          <w:sz w:val="20"/>
        </w:rPr>
        <w:t xml:space="preserve">MS15 = maternal separation 15 min, MS360 = maternal separation 360 min, E = ethanol, W = water, </w:t>
      </w:r>
      <w:r w:rsidR="003B5ECF">
        <w:rPr>
          <w:rFonts w:ascii="Times New Roman" w:hAnsi="Times New Roman" w:cs="Arial"/>
          <w:sz w:val="20"/>
        </w:rPr>
        <w:t xml:space="preserve">AL = anterior lobe of the pituitary, NIL = neurointermediate lobe of the pituitary, HT = hypothalamus, FCx = frontal cortex, </w:t>
      </w:r>
      <w:r w:rsidR="003B5ECF" w:rsidRPr="00A20AD8">
        <w:rPr>
          <w:rFonts w:ascii="Times New Roman" w:hAnsi="Times New Roman" w:cs="Arial"/>
          <w:sz w:val="20"/>
        </w:rPr>
        <w:t xml:space="preserve">MPFCx </w:t>
      </w:r>
      <w:r w:rsidR="003B5ECF">
        <w:rPr>
          <w:rFonts w:ascii="Times New Roman" w:hAnsi="Times New Roman" w:cs="Arial"/>
          <w:sz w:val="20"/>
        </w:rPr>
        <w:t>= medial prefrontal cortex, Nac</w:t>
      </w:r>
      <w:r w:rsidR="003B5ECF" w:rsidRPr="00A20AD8">
        <w:rPr>
          <w:rFonts w:ascii="Times New Roman" w:hAnsi="Times New Roman" w:cs="Arial"/>
          <w:sz w:val="20"/>
        </w:rPr>
        <w:t xml:space="preserve"> = nucleus accumbens, </w:t>
      </w:r>
      <w:r w:rsidR="003B5ECF">
        <w:rPr>
          <w:rFonts w:ascii="Times New Roman" w:hAnsi="Times New Roman" w:cs="Arial"/>
          <w:sz w:val="20"/>
        </w:rPr>
        <w:t xml:space="preserve">Str = dorsal striatum, HC = hippocampus, </w:t>
      </w:r>
      <w:r w:rsidR="003B5ECF" w:rsidRPr="00A20AD8">
        <w:rPr>
          <w:rFonts w:ascii="Times New Roman" w:hAnsi="Times New Roman" w:cs="Arial"/>
          <w:sz w:val="20"/>
        </w:rPr>
        <w:t>Amy = amygdala, SN = substantia nigra, VTA = ventral tegmental area, PAG = periaqueductal gray area</w:t>
      </w:r>
      <w:r>
        <w:rPr>
          <w:rFonts w:ascii="Times New Roman" w:hAnsi="Times New Roman" w:cs="Arial"/>
          <w:sz w:val="20"/>
        </w:rPr>
        <w:t xml:space="preserve">. </w:t>
      </w:r>
      <w:r w:rsidR="00EC4C76" w:rsidRPr="00EC4C76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="00EC4C76" w:rsidRPr="00EC4C76">
        <w:rPr>
          <w:rFonts w:ascii="Times New Roman" w:hAnsi="Times New Roman" w:cs="Times New Roman"/>
          <w:sz w:val="20"/>
          <w:szCs w:val="20"/>
        </w:rPr>
        <w:t xml:space="preserve"> </w:t>
      </w:r>
      <w:r w:rsidR="00EC4C76" w:rsidRPr="00EC4C76">
        <w:rPr>
          <w:rFonts w:ascii="Times New Roman" w:hAnsi="Times New Roman" w:cs="Times New Roman"/>
          <w:i/>
          <w:sz w:val="20"/>
          <w:szCs w:val="20"/>
        </w:rPr>
        <w:t>p</w:t>
      </w:r>
      <w:r w:rsidR="00EC4C76" w:rsidRPr="00EC4C76">
        <w:rPr>
          <w:rFonts w:ascii="Times New Roman" w:hAnsi="Times New Roman" w:cs="Times New Roman"/>
          <w:sz w:val="20"/>
          <w:szCs w:val="20"/>
        </w:rPr>
        <w:t xml:space="preserve"> &lt; 0.05 </w:t>
      </w:r>
      <w:r w:rsidR="00EC4C76">
        <w:rPr>
          <w:rFonts w:ascii="Times New Roman" w:hAnsi="Times New Roman" w:cs="Times New Roman"/>
          <w:sz w:val="20"/>
          <w:szCs w:val="20"/>
        </w:rPr>
        <w:t xml:space="preserve">for </w:t>
      </w:r>
      <w:r w:rsidR="00167CEC">
        <w:rPr>
          <w:rFonts w:ascii="Times New Roman" w:hAnsi="Times New Roman" w:cs="Times New Roman"/>
          <w:sz w:val="20"/>
          <w:szCs w:val="20"/>
        </w:rPr>
        <w:t>all ethanol-</w:t>
      </w:r>
      <w:r w:rsidR="00EC4C76" w:rsidRPr="00EC4C76">
        <w:rPr>
          <w:rFonts w:ascii="Times New Roman" w:hAnsi="Times New Roman" w:cs="Times New Roman"/>
          <w:sz w:val="20"/>
          <w:szCs w:val="20"/>
        </w:rPr>
        <w:t>drin</w:t>
      </w:r>
      <w:r w:rsidR="00167CEC">
        <w:rPr>
          <w:rFonts w:ascii="Times New Roman" w:hAnsi="Times New Roman" w:cs="Times New Roman"/>
          <w:sz w:val="20"/>
          <w:szCs w:val="20"/>
        </w:rPr>
        <w:t xml:space="preserve">king </w:t>
      </w:r>
      <w:r w:rsidR="00FB1A67">
        <w:rPr>
          <w:rFonts w:ascii="Times New Roman" w:hAnsi="Times New Roman" w:cs="Times New Roman"/>
          <w:sz w:val="20"/>
          <w:szCs w:val="20"/>
        </w:rPr>
        <w:t xml:space="preserve">MS </w:t>
      </w:r>
      <w:r w:rsidR="00167CEC">
        <w:rPr>
          <w:rFonts w:ascii="Times New Roman" w:hAnsi="Times New Roman" w:cs="Times New Roman"/>
          <w:sz w:val="20"/>
          <w:szCs w:val="20"/>
        </w:rPr>
        <w:t>rats compared to all water-</w:t>
      </w:r>
      <w:r w:rsidR="00EC4C76" w:rsidRPr="00EC4C76">
        <w:rPr>
          <w:rFonts w:ascii="Times New Roman" w:hAnsi="Times New Roman" w:cs="Times New Roman"/>
          <w:sz w:val="20"/>
          <w:szCs w:val="20"/>
        </w:rPr>
        <w:t xml:space="preserve">drinking </w:t>
      </w:r>
      <w:r w:rsidR="00FB1A67">
        <w:rPr>
          <w:rFonts w:ascii="Times New Roman" w:hAnsi="Times New Roman" w:cs="Times New Roman"/>
          <w:sz w:val="20"/>
          <w:szCs w:val="20"/>
        </w:rPr>
        <w:t xml:space="preserve">MS </w:t>
      </w:r>
      <w:r w:rsidR="00EC4C76" w:rsidRPr="00EC4C76">
        <w:rPr>
          <w:rFonts w:ascii="Times New Roman" w:hAnsi="Times New Roman" w:cs="Times New Roman"/>
          <w:sz w:val="20"/>
          <w:szCs w:val="20"/>
        </w:rPr>
        <w:t>rats</w:t>
      </w:r>
      <w:r w:rsidR="006906FA">
        <w:rPr>
          <w:rFonts w:ascii="Times New Roman" w:hAnsi="Times New Roman" w:cs="Times New Roman"/>
          <w:sz w:val="20"/>
          <w:szCs w:val="20"/>
        </w:rPr>
        <w:t xml:space="preserve"> (two-way factorial ANOVA followed by Fisher’s LSD test)</w:t>
      </w:r>
      <w:r w:rsidR="00EC4C76">
        <w:rPr>
          <w:rFonts w:ascii="Times New Roman" w:hAnsi="Times New Roman" w:cs="Times New Roman"/>
          <w:sz w:val="20"/>
          <w:szCs w:val="20"/>
        </w:rPr>
        <w:t>.</w:t>
      </w:r>
    </w:p>
    <w:sectPr w:rsidR="008660D4" w:rsidRPr="00EC4C76" w:rsidSect="00EB278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789"/>
    <w:rsid w:val="000D3DE5"/>
    <w:rsid w:val="00147002"/>
    <w:rsid w:val="00167CEC"/>
    <w:rsid w:val="0019014E"/>
    <w:rsid w:val="001F455F"/>
    <w:rsid w:val="0023650A"/>
    <w:rsid w:val="002E0A80"/>
    <w:rsid w:val="002E47F1"/>
    <w:rsid w:val="00382F42"/>
    <w:rsid w:val="003B5ECF"/>
    <w:rsid w:val="00413F0E"/>
    <w:rsid w:val="005C727B"/>
    <w:rsid w:val="006021B4"/>
    <w:rsid w:val="0062017A"/>
    <w:rsid w:val="006906FA"/>
    <w:rsid w:val="006B7AFD"/>
    <w:rsid w:val="006F03E8"/>
    <w:rsid w:val="007330BF"/>
    <w:rsid w:val="00735023"/>
    <w:rsid w:val="008660D4"/>
    <w:rsid w:val="00906ECC"/>
    <w:rsid w:val="00B730A0"/>
    <w:rsid w:val="00B92FC3"/>
    <w:rsid w:val="00BA24E1"/>
    <w:rsid w:val="00C74B24"/>
    <w:rsid w:val="00E21C4A"/>
    <w:rsid w:val="00EB2789"/>
    <w:rsid w:val="00EC4C76"/>
    <w:rsid w:val="00F86031"/>
    <w:rsid w:val="00FB1A6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4385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5A8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sv-S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C5A8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A80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sv-SE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7C5A80"/>
    <w:pPr>
      <w:spacing w:line="276" w:lineRule="auto"/>
      <w:outlineLvl w:val="9"/>
    </w:pPr>
    <w:rPr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C5A80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sv-S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C5A80"/>
    <w:pPr>
      <w:ind w:left="240"/>
    </w:pPr>
    <w:rPr>
      <w:b/>
      <w:i/>
      <w:sz w:val="22"/>
      <w:szCs w:val="22"/>
      <w:lang w:val="sv-SE"/>
    </w:rPr>
  </w:style>
  <w:style w:type="table" w:styleId="TableGrid">
    <w:name w:val="Table Grid"/>
    <w:basedOn w:val="TableNormal"/>
    <w:uiPriority w:val="59"/>
    <w:rsid w:val="00EB278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EB278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EB2789"/>
    <w:rPr>
      <w:color w:val="993366"/>
      <w:u w:val="single"/>
    </w:rPr>
  </w:style>
  <w:style w:type="paragraph" w:customStyle="1" w:styleId="xl69">
    <w:name w:val="xl69"/>
    <w:basedOn w:val="Normal"/>
    <w:rsid w:val="00EB2789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70">
    <w:name w:val="xl70"/>
    <w:basedOn w:val="Normal"/>
    <w:rsid w:val="00EB2789"/>
    <w:pPr>
      <w:pBdr>
        <w:bottom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71">
    <w:name w:val="xl71"/>
    <w:basedOn w:val="Normal"/>
    <w:rsid w:val="00EB2789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EB2789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rsid w:val="00EB2789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5A8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sv-S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C5A8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A80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sv-SE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7C5A80"/>
    <w:pPr>
      <w:spacing w:line="276" w:lineRule="auto"/>
      <w:outlineLvl w:val="9"/>
    </w:pPr>
    <w:rPr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C5A80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sv-S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C5A80"/>
    <w:pPr>
      <w:ind w:left="240"/>
    </w:pPr>
    <w:rPr>
      <w:b/>
      <w:i/>
      <w:sz w:val="22"/>
      <w:szCs w:val="22"/>
      <w:lang w:val="sv-SE"/>
    </w:rPr>
  </w:style>
  <w:style w:type="table" w:styleId="TableGrid">
    <w:name w:val="Table Grid"/>
    <w:basedOn w:val="TableNormal"/>
    <w:uiPriority w:val="59"/>
    <w:rsid w:val="00EB278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EB278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EB2789"/>
    <w:rPr>
      <w:color w:val="993366"/>
      <w:u w:val="single"/>
    </w:rPr>
  </w:style>
  <w:style w:type="paragraph" w:customStyle="1" w:styleId="xl69">
    <w:name w:val="xl69"/>
    <w:basedOn w:val="Normal"/>
    <w:rsid w:val="00EB2789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70">
    <w:name w:val="xl70"/>
    <w:basedOn w:val="Normal"/>
    <w:rsid w:val="00EB2789"/>
    <w:pPr>
      <w:pBdr>
        <w:bottom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71">
    <w:name w:val="xl71"/>
    <w:basedOn w:val="Normal"/>
    <w:rsid w:val="00EB2789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EB2789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rsid w:val="00EB2789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7</Characters>
  <Application>Microsoft Macintosh Word</Application>
  <DocSecurity>0</DocSecurity>
  <Lines>9</Lines>
  <Paragraphs>2</Paragraphs>
  <ScaleCrop>false</ScaleCrop>
  <Company>Uppsala universitet</Company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Palm</dc:creator>
  <cp:keywords/>
  <cp:lastModifiedBy>Sara Palm</cp:lastModifiedBy>
  <cp:revision>5</cp:revision>
  <cp:lastPrinted>2012-01-12T07:59:00Z</cp:lastPrinted>
  <dcterms:created xsi:type="dcterms:W3CDTF">2013-04-17T13:05:00Z</dcterms:created>
  <dcterms:modified xsi:type="dcterms:W3CDTF">2013-04-19T08:43:00Z</dcterms:modified>
</cp:coreProperties>
</file>